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7344" w14:textId="5C874858" w:rsidR="00563D38" w:rsidRPr="004937DC" w:rsidRDefault="004937DC">
      <w:pPr>
        <w:rPr>
          <w:b/>
          <w:bCs/>
          <w:sz w:val="24"/>
          <w:szCs w:val="24"/>
        </w:rPr>
      </w:pPr>
      <w:r w:rsidRPr="004937DC">
        <w:rPr>
          <w:b/>
          <w:bCs/>
          <w:sz w:val="24"/>
          <w:szCs w:val="24"/>
        </w:rPr>
        <w:t>Appendix B: Predicates Organized by Aspect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"/>
        <w:gridCol w:w="2121"/>
        <w:gridCol w:w="3771"/>
        <w:gridCol w:w="3356"/>
      </w:tblGrid>
      <w:tr w:rsidR="004937DC" w:rsidRPr="004937DC" w14:paraId="1810EFF1" w14:textId="77777777" w:rsidTr="004937DC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09AD8" w14:textId="31B74CBA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937DC">
              <w:rPr>
                <w:rFonts w:ascii="Arial" w:eastAsia="Times New Roman" w:hAnsi="Arial" w:cs="Arial"/>
                <w:b/>
                <w:bCs/>
              </w:rPr>
              <w:t>Situation predicate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</w:p>
        </w:tc>
      </w:tr>
      <w:tr w:rsidR="004937DC" w:rsidRPr="004937DC" w14:paraId="4381999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1AF1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7ECB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State</w:t>
            </w:r>
            <w:r w:rsidRPr="004937DC">
              <w:rPr>
                <w:rFonts w:ascii="Arial" w:eastAsia="Times New Roman" w:hAnsi="Arial" w:cs="Arial"/>
                <w:color w:val="000000"/>
              </w:rPr>
              <w:t>- holds as true at every point during the phase named</w:t>
            </w:r>
          </w:p>
        </w:tc>
      </w:tr>
      <w:tr w:rsidR="004937DC" w:rsidRPr="004937DC" w14:paraId="0AFEADC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708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ECA40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1B45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1600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21FA4D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CDFE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6F82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C1DA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ossess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A962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8E6A23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2E4C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941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007A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flic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1487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A8C203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609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C11A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EB48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arm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045A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7DF0CA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631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DD5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A7CD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Understan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123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BF116E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5CE8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17CD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35E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Together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4753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45377A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8223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5555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8081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Abid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y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BC64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BAD855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208E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D3BF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28B0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djust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A2D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577D39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8BD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22E2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1165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tain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2B35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7380D7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56A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E062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DD6D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ok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A81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D3BE79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94DE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F195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C312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rrelat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6FD3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903F36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14F5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CDC1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486B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s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1206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870DF3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22F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0486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7709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ver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809E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4963CF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074B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20C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5028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Degradation_materi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tegrity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FC50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B5C97B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CA12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001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C25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pen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3FFE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169176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4D85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C566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5EB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sir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BCCB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666D87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336C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9A69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8EC6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stroy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48A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74CC65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BA7C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1110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242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iffer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34B4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D97513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159E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025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B69C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ndanger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5AF6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A332EE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3B7C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DE60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256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nsur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DEDA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E4112E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C45B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5A1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DEB9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Fictiv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8FD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6FBCC7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FEB6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5EDE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4DF4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Fre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6ACB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32C92E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05DC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A85F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32DE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Ful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f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5AFF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C5B175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BE77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C2B6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AFB5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ttribut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842E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F48296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6D4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DD62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DDFA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figur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9CDC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C4C332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933A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625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C60D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sign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B417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1189D3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3115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E37C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FF9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emotion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tat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2D6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065161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3D23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919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3747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form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4AF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8CDDB3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C66B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3A7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8EC1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loc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596F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140ABE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0E55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B125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BAEB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material_integrit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tat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2F9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8252E1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F233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E99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B51C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osi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DA4B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C227C5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FCE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2F30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1D1E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ol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E182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337B19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826F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A943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5B3D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entiment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1041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73AAFD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AF2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D19D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579E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set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ember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F46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4330B3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8DEC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7C5C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A0C7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tat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6C5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16F441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3331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C1D4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CD6F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tempor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loc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5F0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90D688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4F77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251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8A8D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valu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165D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29FBE4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31C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2693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C7A7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elp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211C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8740FC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3873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A96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A3BC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dic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3B14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2AAE29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D7D1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3BBC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6DF5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ten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3BD1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03CA3E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B72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860C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497F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Mad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f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5CB7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734C5C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8837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A4E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DE86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enetrating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9203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5912EB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526A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DFE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FF3C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eem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854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061471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908B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0ABE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78B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ignify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6B60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A56107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1FC0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E5FE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0F99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Visibl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71F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438ACE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1799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AA8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9059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Void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87A4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3C4C07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DAD9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AA43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A00A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liv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9105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D41071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9179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A945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501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ttach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00F2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BCC5CF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7CE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9A6A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FEE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eliev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DFB3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6B3424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6D7E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9C0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5E1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apacity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74BC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15D6F8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2529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8536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4BF1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fin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35DA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CC11C1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CFC1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DAF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0230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armoniz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D841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ADB227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F0E2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F7ED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18AD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oundary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855A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B852D2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6028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CB47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3F99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rient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B173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E5AD04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3260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62BF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070C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spati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lationship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34CE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A28483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505C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AFF1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96C8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volv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62A7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E302EB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71AC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C2CD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15CC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ingl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0C69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3771A3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90A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4277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B12A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Necessit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6F4B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3841C2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4EAD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1616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10C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physic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form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A2E6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EF6D14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82CF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55F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CEAE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l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BB25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E81312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7B12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80D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21B3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quir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9AF9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214776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8AAF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2DBB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387C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ubjugat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C625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A65D82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6345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2B9B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C40C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uffocat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D15B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0C064A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23A7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AC3F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C026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uppor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98A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9C7DDE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33B4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60B5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E5F8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Has_organization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ol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2893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D290C8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89A6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7E65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D572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Authorit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lationship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279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316DE0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2F7A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4971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629A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tac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9CC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CB58E4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09AE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4043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5E9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750D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C1404C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0979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3FBC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EFA8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E2D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68754D4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7583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631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Perfective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event comes to an end, either an accomplishment or achievement)</w:t>
            </w:r>
          </w:p>
        </w:tc>
      </w:tr>
      <w:tr w:rsidR="004937DC" w:rsidRPr="004937DC" w14:paraId="096D894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28F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FABFB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5622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ttemp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40F5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561E71C" w14:textId="77777777" w:rsidTr="004937DC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70D6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A084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B654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arn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A23F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737AFC3" w14:textId="77777777" w:rsidTr="004937DC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C021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6CA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8ED0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jury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AC4A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C72EF8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E84F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EAE6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564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Financi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terac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B7F6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ABC2D9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AE92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E527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F1B1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Giv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irth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E219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652C4D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FF6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9200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EB8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Transfer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0993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FC8F04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77C7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E0EA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53CC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Transfer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fo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9F1A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BBEDE1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E43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4D2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A0F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Yiel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10EB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49D263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B278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DDC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224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Becom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016F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94AF99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0FAA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DBD1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C6AC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alcul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865E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15A3B9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5A3D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543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790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Chang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valu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6ECE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DA7BD7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D177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745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2ED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o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A47F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0EF6D5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CCDA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9914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7FB7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rocre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6921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9A63B6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C5E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DF45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3C93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pen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C08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0EA619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102E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A469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3F34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93A3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6F29DB1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F888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5310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7BEA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Accomplishment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includes a process, a culmination and result state)</w:t>
            </w:r>
          </w:p>
        </w:tc>
      </w:tr>
      <w:tr w:rsidR="004937DC" w:rsidRPr="004937DC" w14:paraId="44AAB9F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7EE8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7A3B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06D0F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4C08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harg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70100EB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DC23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00D9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57B3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503C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clud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285660C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064C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632D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8CC5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56527" w14:textId="08B8D666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4937DC">
              <w:rPr>
                <w:rFonts w:ascii="Arial" w:eastAsia="Times New Roman" w:hAnsi="Arial" w:cs="Arial"/>
                <w:color w:val="000000"/>
              </w:rPr>
              <w:t>reat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mag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776B3EB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AD9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E5AB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B548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7B44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clar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4F9EA16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2AEA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410C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41AF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ABDC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ndur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18B4DE9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1F85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1870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6452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BDA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Judg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4A6D13A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BC5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C3C1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002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27772" w14:textId="564BB9DF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4937DC">
              <w:rPr>
                <w:rFonts w:ascii="Arial" w:eastAsia="Times New Roman" w:hAnsi="Arial" w:cs="Arial"/>
                <w:color w:val="000000"/>
              </w:rPr>
              <w:t>pend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tim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3FFEE17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6B85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CBE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39A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E35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03C256D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B49F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B4F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B185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Achievement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is the transition between a start state and a result state)</w:t>
            </w:r>
          </w:p>
        </w:tc>
      </w:tr>
      <w:tr w:rsidR="004937DC" w:rsidRPr="004937DC" w14:paraId="6E483A8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52A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143E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7DFF2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722A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isappear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76866F5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B18A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7C9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E7B3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A601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Fin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5B6EB57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150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3A50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E1F4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2FA0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ucceed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7F4C6E6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3E5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78A1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92D9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7755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ppear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937DC" w:rsidRPr="004937DC" w14:paraId="0C0DC1F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363C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339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027B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39E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5C5D42E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5FED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373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Process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durative transition, does not come to an end within topic time of rep)</w:t>
            </w:r>
          </w:p>
        </w:tc>
      </w:tr>
      <w:tr w:rsidR="004937DC" w:rsidRPr="004937DC" w14:paraId="3FE150F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B872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CE612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3008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velop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8250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16D188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AE76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BF03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B8F1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iscomfort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CBA2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61FDE3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2775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1F8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C50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Elliptic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A79C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5F08F6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43B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BABD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CB7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Intrinsic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5BAE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03DB6C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B426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05D2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1E61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take_car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f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62E5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B5D97A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98F9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512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20EB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Tempor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AE3B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4A783C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09F4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BB2D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8136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Rotation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E477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8311E3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75F4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0106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E37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Appl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eat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FE78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6009F0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0584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870A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284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Appl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aterial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430C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0573CC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D43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1C4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27E4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Bod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34E8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AB3197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3B3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38B2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B07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Bod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rocess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46F6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7165D60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4A9B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EE5B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02F7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Bod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flex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D8A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5AAAA7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91C7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6E7E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BC33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Body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ensation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BF7B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B0BE41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AFCB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EA02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2A23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operat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57AF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27A20F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96E2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4233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6D1C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Motion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AF4B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D11519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058F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1A10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C0E5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erform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0282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564C49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4A7A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0DE1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7D6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Resid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AE37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67F668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9A7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0974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722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leep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31E5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7CC2F0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D96C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E1B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5AF2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Operat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vehicle</w:t>
            </w:r>
            <w:proofErr w:type="spellEnd"/>
            <w:r w:rsidRPr="004937DC"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E23B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972DF3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588A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7FF0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E93C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Work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AE3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A044DE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A81E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70A0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7CF5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Function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8E8B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0C1EE1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AC2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4E77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Process/Perfective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some verbs make these predicates processes 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nly,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 xml:space="preserve"> some make them culminate)</w:t>
            </w:r>
          </w:p>
        </w:tc>
      </w:tr>
      <w:tr w:rsidR="004937DC" w:rsidRPr="004937DC" w14:paraId="166AAC9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7EB6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EC2B6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06FFE" w14:textId="558A24D5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mit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5661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F71AA6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F39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947D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AD9F" w14:textId="21702D3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Engage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F796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E32321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2210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A08E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5177B" w14:textId="377AE63F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earch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AA0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0515C0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DB9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75D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2627E" w14:textId="27A6BC71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Social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nteractio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795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8E6694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3FBF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7006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6B845" w14:textId="5BAED6CF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ssess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14E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CE87F9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1018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4C89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F8725" w14:textId="36F1FF1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edicat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064D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8D9A7A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4942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BDF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C3A07" w14:textId="6955854A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ccur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ACAF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68C5C6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1421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0CAB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D92F8" w14:textId="18BEE399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Us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BE85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040F54D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24B6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40A7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2FCE2" w14:textId="7AEA7745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37DC">
              <w:rPr>
                <w:rFonts w:ascii="Arial" w:eastAsia="Times New Roman" w:hAnsi="Arial" w:cs="Arial"/>
                <w:color w:val="000000"/>
              </w:rPr>
              <w:t>Exert_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forc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C28A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0B7F8D7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F41E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CD8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9187" w14:textId="4F5FA7F3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ct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9C6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62A4A1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1CFF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4EFA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E1B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4BE0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52C7D265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9156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690A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ocess/Accomplishment 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(some verbs make these predicates processes 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only,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 xml:space="preserve"> some make them culminate with result state)</w:t>
            </w:r>
          </w:p>
        </w:tc>
      </w:tr>
      <w:tr w:rsidR="004937DC" w:rsidRPr="004937DC" w14:paraId="48F412D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F5F5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91645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83F7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andle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8F5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E0DE69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4A2F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BDEA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9841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Harm(</w:t>
            </w:r>
            <w:proofErr w:type="gramEnd"/>
            <w:r w:rsidRPr="004937D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FF0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AF213B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4257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E34AC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A0A5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AC4F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3379ACC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B15D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2D3F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Process/State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verbs may be construed as either states or processes, or some verbs are one and some are the other)</w:t>
            </w:r>
          </w:p>
        </w:tc>
      </w:tr>
      <w:tr w:rsidR="004937DC" w:rsidRPr="004937DC" w14:paraId="2DEF359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61B2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D2865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39A7D" w14:textId="1992315F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Wear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A612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6029DC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8DDD1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2789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8EE48" w14:textId="046547D8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Perceiv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A0730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27515B6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B668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52A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5F743" w14:textId="5E30F422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Think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BB091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38F179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B749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5F68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FF2D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4BCE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423F049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8245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70888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Process/State/Perfective</w:t>
            </w:r>
            <w:r w:rsidRPr="004937DC">
              <w:rPr>
                <w:rFonts w:ascii="Arial" w:eastAsia="Times New Roman" w:hAnsi="Arial" w:cs="Arial"/>
                <w:color w:val="000000"/>
              </w:rPr>
              <w:t xml:space="preserve"> (verbs may be used as any of the 3)</w:t>
            </w:r>
          </w:p>
        </w:tc>
      </w:tr>
      <w:tr w:rsidR="004937DC" w:rsidRPr="004937DC" w14:paraId="5822F59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04E7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E8F0F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300E6" w14:textId="43CA316A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uspect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6583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2FD3088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AA4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61CE6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F5DA0" w14:textId="47DE6750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ncourag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943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9613A4B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BC09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89CB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0672D" w14:textId="1D243B43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pprov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3159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808763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63EA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EDD6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2DAA" w14:textId="7BE7F84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void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8A6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0B2A6D9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C67D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9463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7064A" w14:textId="0A1DA16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ntrol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3714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6F4678C2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7AF9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461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6B5F4" w14:textId="110CCBF2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iscourag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F2F4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7AE1E906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397DE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62759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0330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BDFA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1DC096E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576C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A83D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37DC">
              <w:rPr>
                <w:rFonts w:ascii="Arial" w:eastAsia="Times New Roman" w:hAnsi="Arial" w:cs="Arial"/>
                <w:b/>
                <w:bCs/>
                <w:color w:val="000000"/>
              </w:rPr>
              <w:t>State/Perfective</w:t>
            </w:r>
          </w:p>
        </w:tc>
      </w:tr>
      <w:tr w:rsidR="004937DC" w:rsidRPr="004937DC" w14:paraId="0528FFEA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95CC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82D3B" w14:textId="77777777" w:rsidR="004937DC" w:rsidRPr="004937DC" w:rsidRDefault="004937DC" w:rsidP="004937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C1776" w14:textId="0AB0898C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haracteriz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CE8B9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3E5CFC7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E6D7B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AC76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F707D" w14:textId="669CDF6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atisfy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B313F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5FFC6241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DBB5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7EFB7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3F86D" w14:textId="6F1D36CD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Exceed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E493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1DC505E4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2412F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A5A8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E1FE" w14:textId="10C9D52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Allow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09D73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8E71627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FCFC0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1BD0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CE1C6" w14:textId="4C76F089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Limit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E3FE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37DC" w:rsidRPr="004937DC" w14:paraId="462EF77C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9B2B4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989BD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61C82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08303" w14:textId="77777777" w:rsidR="004937DC" w:rsidRPr="004937DC" w:rsidRDefault="004937DC" w:rsidP="00493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7DC" w:rsidRPr="004937DC" w14:paraId="31482E35" w14:textId="77777777" w:rsidTr="004937DC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9316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4937DC">
              <w:rPr>
                <w:rFonts w:ascii="Arial" w:eastAsia="Times New Roman" w:hAnsi="Arial" w:cs="Arial"/>
                <w:b/>
                <w:bCs/>
              </w:rPr>
              <w:lastRenderedPageBreak/>
              <w:t xml:space="preserve">Aspect-modifying predicates: </w:t>
            </w:r>
          </w:p>
        </w:tc>
      </w:tr>
      <w:tr w:rsidR="004937DC" w:rsidRPr="004937DC" w14:paraId="301A9F0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1642C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CB94F" w14:textId="13D1D56A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Completed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DF6E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6692C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7DC">
              <w:rPr>
                <w:rFonts w:ascii="Arial" w:eastAsia="Times New Roman" w:hAnsi="Arial" w:cs="Arial"/>
                <w:sz w:val="20"/>
                <w:szCs w:val="20"/>
              </w:rPr>
              <w:t>marks that a process ends in a result state</w:t>
            </w:r>
          </w:p>
        </w:tc>
      </w:tr>
      <w:tr w:rsidR="004937DC" w:rsidRPr="004937DC" w14:paraId="2D8AD3B3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2F61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73BBF" w14:textId="1A62F450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Duration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1077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90654B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7DC">
              <w:rPr>
                <w:rFonts w:ascii="Arial" w:eastAsia="Times New Roman" w:hAnsi="Arial" w:cs="Arial"/>
                <w:sz w:val="20"/>
                <w:szCs w:val="20"/>
              </w:rPr>
              <w:t>turns a process into an endeavor</w:t>
            </w:r>
          </w:p>
        </w:tc>
      </w:tr>
      <w:tr w:rsidR="004937DC" w:rsidRPr="004937DC" w14:paraId="5CA5DBDE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8519E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00134" w14:textId="70E0AEDA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Irreal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AE376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44E8DA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7DC">
              <w:rPr>
                <w:rFonts w:ascii="Arial" w:eastAsia="Times New Roman" w:hAnsi="Arial" w:cs="Arial"/>
                <w:sz w:val="20"/>
                <w:szCs w:val="20"/>
              </w:rPr>
              <w:t>may be used to make result states optional</w:t>
            </w:r>
          </w:p>
        </w:tc>
      </w:tr>
      <w:tr w:rsidR="004937DC" w:rsidRPr="004937DC" w14:paraId="09A8E18F" w14:textId="77777777" w:rsidTr="004937D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0CA55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144A" w14:textId="12927339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37DC">
              <w:rPr>
                <w:rFonts w:ascii="Arial" w:eastAsia="Times New Roman" w:hAnsi="Arial" w:cs="Arial"/>
                <w:color w:val="000000"/>
              </w:rPr>
              <w:t xml:space="preserve">Repeated </w:t>
            </w:r>
            <w:proofErr w:type="gramStart"/>
            <w:r w:rsidRPr="004937DC">
              <w:rPr>
                <w:rFonts w:ascii="Arial" w:eastAsia="Times New Roman" w:hAnsi="Arial" w:cs="Arial"/>
                <w:color w:val="000000"/>
              </w:rPr>
              <w:t>sequence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A4CED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35E542" w14:textId="77777777" w:rsidR="004937DC" w:rsidRPr="004937DC" w:rsidRDefault="004937DC" w:rsidP="004937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937DC">
              <w:rPr>
                <w:rFonts w:ascii="Arial" w:eastAsia="Times New Roman" w:hAnsi="Arial" w:cs="Arial"/>
                <w:sz w:val="20"/>
                <w:szCs w:val="20"/>
              </w:rPr>
              <w:t>turns a sequence of events into a process</w:t>
            </w:r>
          </w:p>
        </w:tc>
      </w:tr>
    </w:tbl>
    <w:p w14:paraId="6ED939A7" w14:textId="77777777" w:rsidR="004937DC" w:rsidRDefault="004937DC"/>
    <w:sectPr w:rsidR="00493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DC"/>
    <w:rsid w:val="004937DC"/>
    <w:rsid w:val="0056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72FAE"/>
  <w15:chartTrackingRefBased/>
  <w15:docId w15:val="{3CFB14E9-207A-40C6-B1B7-D2567F5F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0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3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7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4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2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2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9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5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0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3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8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3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8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4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9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33</Words>
  <Characters>2913</Characters>
  <Application>Microsoft Office Word</Application>
  <DocSecurity>0</DocSecurity>
  <Lines>71</Lines>
  <Paragraphs>53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 Brown</dc:creator>
  <cp:keywords/>
  <dc:description/>
  <cp:lastModifiedBy>Susan W Brown</cp:lastModifiedBy>
  <cp:revision>1</cp:revision>
  <dcterms:created xsi:type="dcterms:W3CDTF">2022-03-04T04:25:00Z</dcterms:created>
  <dcterms:modified xsi:type="dcterms:W3CDTF">2022-03-04T04:30:00Z</dcterms:modified>
</cp:coreProperties>
</file>